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: Signalment, therapy and immunophenotype of T cell lymphoma dogs</w:t>
      </w:r>
    </w:p>
    <w:tbl>
      <w:tblPr>
        <w:tblW w:w="530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65"/>
        <w:gridCol w:w="731"/>
        <w:gridCol w:w="563"/>
        <w:gridCol w:w="979"/>
        <w:gridCol w:w="1122"/>
        <w:gridCol w:w="1819"/>
        <w:gridCol w:w="1423"/>
        <w:gridCol w:w="903"/>
        <w:gridCol w:w="757"/>
        <w:gridCol w:w="757"/>
        <w:gridCol w:w="757"/>
        <w:gridCol w:w="722"/>
        <w:gridCol w:w="837"/>
        <w:gridCol w:w="622"/>
        <w:gridCol w:w="622"/>
        <w:gridCol w:w="616"/>
      </w:tblGrid>
      <w:tr>
        <w:trPr>
          <w:trHeight w:val="649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o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uter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dyw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kg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it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herapy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c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rapy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T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days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days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days)</w:t>
            </w:r>
          </w:p>
        </w:tc>
        <w:tc>
          <w:tcPr>
            <w:tcW w:w="3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mmunophenotype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2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79b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8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r colli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, L; DMAC; LMP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9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x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(Ap, L, P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1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x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x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x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(Chl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x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k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niel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-conditio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, L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k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niel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-conditio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, L, Cy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ue 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aux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r-conditio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(Ap, L, P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, P, L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</w:tr>
      <w:tr>
        <w:trPr>
          <w:trHeight w:val="47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lish springer spaniel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en retriev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-conditio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rador retriev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-conditio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(Ma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rador retriev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, L, Chl, P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9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rador retriev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, L, Chl, P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</w:tr>
      <w:tr>
        <w:trPr>
          <w:trHeight w:val="312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tland sheepdo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1:17:00Z</dcterms:created>
  <dc:creator>Garden, Oliver</dc:creator>
  <dc:description/>
  <dc:language>en-US</dc:language>
  <cp:lastModifiedBy>Garden, Oliver</cp:lastModifiedBy>
  <dcterms:modified xsi:type="dcterms:W3CDTF">2014-07-23T11:20:00Z</dcterms:modified>
  <cp:revision>2</cp:revision>
  <dc:subject/>
  <dc:title/>
</cp:coreProperties>
</file>